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1278A" w14:textId="4F3B2622" w:rsidR="00DD3B95" w:rsidRPr="00BD27C9" w:rsidRDefault="00DD3B95" w:rsidP="006666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27C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BD27C9">
        <w:rPr>
          <w:rFonts w:ascii="Times New Roman" w:hAnsi="Times New Roman" w:cs="Times New Roman"/>
          <w:sz w:val="24"/>
          <w:szCs w:val="24"/>
        </w:rPr>
        <w:t>Backward stepwise multi-variable logistics regression model on 3-year cognitive decline of stroke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1638"/>
      </w:tblGrid>
      <w:tr w:rsidR="00BD27C9" w:rsidRPr="00BD27C9" w14:paraId="624DFA4A" w14:textId="77777777" w:rsidTr="00DA300C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6E76C" w14:textId="77777777" w:rsidR="00DD3B95" w:rsidRPr="00BD27C9" w:rsidRDefault="00DD3B95" w:rsidP="0066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7C9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8F1AD" w14:textId="77777777" w:rsidR="00DD3B95" w:rsidRPr="00BD27C9" w:rsidRDefault="00DD3B95" w:rsidP="0066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C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C52B7" w14:textId="77777777" w:rsidR="00DD3B95" w:rsidRPr="00BD27C9" w:rsidRDefault="00DD3B95" w:rsidP="0066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27C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D27C9" w:rsidRPr="00BD27C9" w14:paraId="11294929" w14:textId="77777777" w:rsidTr="00DA300C"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6487D17B" w14:textId="77777777" w:rsidR="00DD3B95" w:rsidRPr="00BD27C9" w:rsidRDefault="00DD3B95" w:rsidP="0066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7C9">
              <w:rPr>
                <w:rFonts w:ascii="Times New Roman" w:hAnsi="Times New Roman" w:cs="Times New Roman"/>
                <w:sz w:val="24"/>
                <w:szCs w:val="24"/>
              </w:rPr>
              <w:t>Higher RBP4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97C4B67" w14:textId="77777777" w:rsidR="00DD3B95" w:rsidRPr="00BD27C9" w:rsidRDefault="00DD3B95" w:rsidP="0066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C9">
              <w:rPr>
                <w:rFonts w:ascii="Times New Roman" w:hAnsi="Times New Roman" w:cs="Times New Roman"/>
                <w:sz w:val="24"/>
                <w:szCs w:val="24"/>
              </w:rPr>
              <w:t>1.030 (1.006-1.054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0658197" w14:textId="77777777" w:rsidR="00DD3B95" w:rsidRPr="00BD27C9" w:rsidRDefault="00DD3B95" w:rsidP="0066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C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D27C9" w:rsidRPr="00BD27C9" w14:paraId="3EBD2F4E" w14:textId="77777777" w:rsidTr="00DA300C">
        <w:tc>
          <w:tcPr>
            <w:tcW w:w="3964" w:type="dxa"/>
            <w:vAlign w:val="center"/>
          </w:tcPr>
          <w:p w14:paraId="77E8726C" w14:textId="77777777" w:rsidR="00DD3B95" w:rsidRPr="00BD27C9" w:rsidRDefault="00DD3B95" w:rsidP="0066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BD27C9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bookmarkEnd w:id="0"/>
          </w:p>
        </w:tc>
        <w:tc>
          <w:tcPr>
            <w:tcW w:w="2694" w:type="dxa"/>
            <w:vAlign w:val="center"/>
          </w:tcPr>
          <w:p w14:paraId="2B7A92D8" w14:textId="77777777" w:rsidR="00DD3B95" w:rsidRPr="00BD27C9" w:rsidRDefault="00DD3B95" w:rsidP="0066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C9">
              <w:rPr>
                <w:rFonts w:ascii="Times New Roman" w:hAnsi="Times New Roman" w:cs="Times New Roman"/>
                <w:sz w:val="24"/>
                <w:szCs w:val="24"/>
              </w:rPr>
              <w:t>1.886 (0.928-3.835)</w:t>
            </w:r>
          </w:p>
        </w:tc>
        <w:tc>
          <w:tcPr>
            <w:tcW w:w="1638" w:type="dxa"/>
            <w:vAlign w:val="center"/>
          </w:tcPr>
          <w:p w14:paraId="18603AD1" w14:textId="77777777" w:rsidR="00DD3B95" w:rsidRPr="00BD27C9" w:rsidRDefault="00DD3B95" w:rsidP="0066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C9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</w:tbl>
    <w:p w14:paraId="06C2A1BF" w14:textId="0E7F9A35" w:rsidR="00E6362D" w:rsidRPr="00BD27C9" w:rsidRDefault="00DD3B95" w:rsidP="006666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27C9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BD27C9">
        <w:rPr>
          <w:rFonts w:ascii="Times New Roman" w:hAnsi="Times New Roman" w:cs="Times New Roman"/>
          <w:sz w:val="24"/>
          <w:szCs w:val="24"/>
        </w:rPr>
        <w:t xml:space="preserve"> odds ratio; CI, confidence interval; RBP4, Retinol binding protein 4.</w:t>
      </w:r>
    </w:p>
    <w:sectPr w:rsidR="00E6362D" w:rsidRPr="00BD2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D49B6" w14:textId="77777777" w:rsidR="00510EAC" w:rsidRDefault="00510EAC" w:rsidP="00DD3B95">
      <w:r>
        <w:separator/>
      </w:r>
    </w:p>
  </w:endnote>
  <w:endnote w:type="continuationSeparator" w:id="0">
    <w:p w14:paraId="6A7EFC7D" w14:textId="77777777" w:rsidR="00510EAC" w:rsidRDefault="00510EAC" w:rsidP="00DD3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6FE7B" w14:textId="77777777" w:rsidR="00510EAC" w:rsidRDefault="00510EAC" w:rsidP="00DD3B95">
      <w:r>
        <w:separator/>
      </w:r>
    </w:p>
  </w:footnote>
  <w:footnote w:type="continuationSeparator" w:id="0">
    <w:p w14:paraId="49CF401E" w14:textId="77777777" w:rsidR="00510EAC" w:rsidRDefault="00510EAC" w:rsidP="00DD3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NrEwNDI1MzI2MjBT0lEKTi0uzszPAykwrAUAQEsGTiwAAAA="/>
  </w:docVars>
  <w:rsids>
    <w:rsidRoot w:val="00C237B3"/>
    <w:rsid w:val="001E445F"/>
    <w:rsid w:val="00390DE1"/>
    <w:rsid w:val="00510EAC"/>
    <w:rsid w:val="006666D6"/>
    <w:rsid w:val="00BB6CA9"/>
    <w:rsid w:val="00BD27C9"/>
    <w:rsid w:val="00C237B3"/>
    <w:rsid w:val="00DD3B95"/>
    <w:rsid w:val="00E6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B397F"/>
  <w15:chartTrackingRefBased/>
  <w15:docId w15:val="{E36B3F5B-8E46-4A97-85B3-FD5519A6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B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B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B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B95"/>
    <w:rPr>
      <w:sz w:val="18"/>
      <w:szCs w:val="18"/>
    </w:rPr>
  </w:style>
  <w:style w:type="table" w:styleId="TableGrid">
    <w:name w:val="Table Grid"/>
    <w:basedOn w:val="TableNormal"/>
    <w:uiPriority w:val="39"/>
    <w:rsid w:val="00DD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you Li</dc:creator>
  <cp:keywords/>
  <dc:description/>
  <cp:lastModifiedBy>Chiara Papaccio</cp:lastModifiedBy>
  <cp:revision>2</cp:revision>
  <dcterms:created xsi:type="dcterms:W3CDTF">2023-07-17T02:39:00Z</dcterms:created>
  <dcterms:modified xsi:type="dcterms:W3CDTF">2023-08-04T15:00:00Z</dcterms:modified>
</cp:coreProperties>
</file>